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A72DE" w14:textId="77777777" w:rsidR="00FD0E40" w:rsidRDefault="00FD0E40" w:rsidP="00FD0E40">
      <w:pPr>
        <w:spacing w:line="276" w:lineRule="auto"/>
        <w:jc w:val="center"/>
        <w:rPr>
          <w:rFonts w:ascii="Times New Roman" w:hAnsi="Times New Roman"/>
          <w:b/>
          <w:szCs w:val="24"/>
        </w:rPr>
      </w:pPr>
      <w:bookmarkStart w:id="0" w:name="_Hlk509311499"/>
      <w:r>
        <w:rPr>
          <w:rFonts w:ascii="Times New Roman" w:hAnsi="Times New Roman"/>
          <w:b/>
          <w:szCs w:val="24"/>
        </w:rPr>
        <w:t>Blood Gas Phenotyping and Tracheal Intubation Timing in Adult In-hospital Cardiac Arrest: A Retrospective Cohort Study</w:t>
      </w:r>
      <w:bookmarkEnd w:id="0"/>
    </w:p>
    <w:p w14:paraId="35B5A410" w14:textId="76B74124" w:rsidR="00FD0E40" w:rsidRDefault="00FD0E40" w:rsidP="00FD0E40">
      <w:pPr>
        <w:spacing w:line="276" w:lineRule="auto"/>
        <w:jc w:val="center"/>
        <w:rPr>
          <w:rFonts w:ascii="Times New Roman" w:hAnsi="Times New Roman"/>
          <w:b/>
          <w:szCs w:val="24"/>
        </w:rPr>
      </w:pPr>
      <w:bookmarkStart w:id="1" w:name="_Hlk44503381"/>
      <w:r>
        <w:rPr>
          <w:rFonts w:ascii="Times New Roman" w:hAnsi="Times New Roman"/>
          <w:bCs/>
          <w:szCs w:val="24"/>
          <w:lang w:val="fr-FR"/>
        </w:rPr>
        <w:t xml:space="preserve">Chih-Hung Wang, MD, PhD; </w:t>
      </w:r>
      <w:r>
        <w:rPr>
          <w:rFonts w:ascii="Times New Roman" w:hAnsi="Times New Roman"/>
          <w:szCs w:val="24"/>
          <w:lang w:val="en-US"/>
        </w:rPr>
        <w:t>Meng-Che Wu, MD;</w:t>
      </w:r>
      <w:r>
        <w:rPr>
          <w:rFonts w:ascii="Times New Roman" w:hAnsi="Times New Roman"/>
          <w:bCs/>
          <w:szCs w:val="24"/>
          <w:lang w:val="en-US"/>
        </w:rPr>
        <w:t xml:space="preserve"> Cheng-Yi Wu, MD; </w:t>
      </w:r>
      <w:r>
        <w:rPr>
          <w:rFonts w:ascii="Times New Roman" w:hAnsi="Times New Roman"/>
          <w:bCs/>
          <w:szCs w:val="24"/>
          <w:lang w:val="fr-FR"/>
        </w:rPr>
        <w:t xml:space="preserve">Chien-Hua Huang, MD, PhD; Min-Shan Tsai, MD, PhD; </w:t>
      </w:r>
      <w:r>
        <w:rPr>
          <w:rFonts w:ascii="Times New Roman" w:hAnsi="Times New Roman"/>
          <w:szCs w:val="24"/>
          <w:lang w:val="fr-FR"/>
        </w:rPr>
        <w:t xml:space="preserve">Tsung-Chien Lu, MD, PhD; Eric Chou, MD; </w:t>
      </w:r>
      <w:r>
        <w:rPr>
          <w:rFonts w:ascii="Times New Roman" w:hAnsi="Times New Roman"/>
          <w:bCs/>
          <w:szCs w:val="24"/>
          <w:lang w:val="fr-FR"/>
        </w:rPr>
        <w:t>Yen-Wen Wu, MD, PhD; Wei-Tien Chang, MD, PhD; Wen-Jone Chen, MD, PhD</w:t>
      </w:r>
      <w:bookmarkEnd w:id="1"/>
    </w:p>
    <w:p w14:paraId="0BCE97B3" w14:textId="77777777" w:rsidR="00FD0E40" w:rsidRDefault="00FD0E40" w:rsidP="0058109E">
      <w:pPr>
        <w:spacing w:line="276" w:lineRule="auto"/>
        <w:rPr>
          <w:rFonts w:ascii="Times New Roman" w:hAnsi="Times New Roman"/>
          <w:sz w:val="20"/>
          <w:szCs w:val="20"/>
        </w:rPr>
      </w:pPr>
    </w:p>
    <w:p w14:paraId="279D63F1" w14:textId="4D6737A5" w:rsidR="0058109E" w:rsidRPr="00A73657" w:rsidRDefault="00B42D52" w:rsidP="0058109E">
      <w:pPr>
        <w:spacing w:line="276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al </w:t>
      </w:r>
      <w:r w:rsidR="0058109E" w:rsidRPr="00A73657">
        <w:rPr>
          <w:rFonts w:ascii="Times New Roman" w:hAnsi="Times New Roman"/>
          <w:sz w:val="20"/>
          <w:szCs w:val="20"/>
        </w:rPr>
        <w:t xml:space="preserve">Table 1. </w:t>
      </w:r>
      <w:r>
        <w:rPr>
          <w:rFonts w:ascii="Times New Roman" w:hAnsi="Times New Roman"/>
          <w:sz w:val="20"/>
          <w:szCs w:val="20"/>
        </w:rPr>
        <w:t>Comparison of b</w:t>
      </w:r>
      <w:r w:rsidR="0058109E" w:rsidRPr="00A73657">
        <w:rPr>
          <w:rFonts w:ascii="Times New Roman" w:hAnsi="Times New Roman"/>
          <w:sz w:val="20"/>
          <w:szCs w:val="20"/>
        </w:rPr>
        <w:t xml:space="preserve">aseline characteristics </w:t>
      </w:r>
      <w:r>
        <w:rPr>
          <w:rFonts w:ascii="Times New Roman" w:hAnsi="Times New Roman"/>
          <w:sz w:val="20"/>
          <w:szCs w:val="20"/>
        </w:rPr>
        <w:t>between</w:t>
      </w:r>
      <w:r w:rsidR="0058109E" w:rsidRPr="00A73657">
        <w:rPr>
          <w:rFonts w:ascii="Times New Roman" w:hAnsi="Times New Roman"/>
          <w:sz w:val="20"/>
          <w:szCs w:val="20"/>
        </w:rPr>
        <w:t xml:space="preserve"> patients</w:t>
      </w:r>
      <w:r>
        <w:rPr>
          <w:rFonts w:ascii="Times New Roman" w:hAnsi="Times New Roman"/>
          <w:sz w:val="20"/>
          <w:szCs w:val="20"/>
        </w:rPr>
        <w:t xml:space="preserve"> with and without blood gas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31"/>
        <w:gridCol w:w="2175"/>
        <w:gridCol w:w="2175"/>
        <w:gridCol w:w="2177"/>
        <w:gridCol w:w="908"/>
      </w:tblGrid>
      <w:tr w:rsidR="0058109E" w:rsidRPr="00A73657" w14:paraId="1140EC90" w14:textId="77777777" w:rsidTr="00AD2B3B">
        <w:trPr>
          <w:trHeight w:val="990"/>
        </w:trPr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FECBD" w14:textId="77777777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A06D8" w14:textId="4860E1C3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All </w:t>
            </w:r>
            <w:r w:rsidR="00875077">
              <w:rPr>
                <w:rFonts w:ascii="Times New Roman" w:hAnsi="Times New Roman"/>
                <w:bCs/>
                <w:sz w:val="20"/>
                <w:szCs w:val="20"/>
              </w:rPr>
              <w:t xml:space="preserve">screened 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patients</w:t>
            </w:r>
          </w:p>
          <w:p w14:paraId="37E573CC" w14:textId="0A77E442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(n = </w:t>
            </w:r>
            <w:r w:rsidR="00875077">
              <w:rPr>
                <w:rFonts w:ascii="Times New Roman" w:hAnsi="Times New Roman"/>
                <w:bCs/>
                <w:sz w:val="20"/>
                <w:szCs w:val="20"/>
              </w:rPr>
              <w:t>1698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981F17" w14:textId="15E03B40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Patients with </w:t>
            </w:r>
            <w:r w:rsidR="00875077">
              <w:rPr>
                <w:rFonts w:ascii="Times New Roman" w:hAnsi="Times New Roman"/>
                <w:bCs/>
                <w:sz w:val="20"/>
                <w:szCs w:val="20"/>
              </w:rPr>
              <w:t>blood gas data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br/>
              <w:t xml:space="preserve">(n = </w:t>
            </w:r>
            <w:r w:rsidR="00875077">
              <w:rPr>
                <w:rFonts w:ascii="Times New Roman" w:hAnsi="Times New Roman"/>
                <w:bCs/>
                <w:sz w:val="20"/>
                <w:szCs w:val="20"/>
              </w:rPr>
              <w:t>1099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DA838" w14:textId="22A45CE6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Patients without </w:t>
            </w:r>
            <w:r w:rsidR="00875077">
              <w:rPr>
                <w:rFonts w:ascii="Times New Roman" w:hAnsi="Times New Roman"/>
                <w:bCs/>
                <w:sz w:val="20"/>
                <w:szCs w:val="20"/>
              </w:rPr>
              <w:t>blood gas data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br/>
              <w:t>(n = 5</w:t>
            </w:r>
            <w:r w:rsidR="00875077">
              <w:rPr>
                <w:rFonts w:ascii="Times New Roman" w:hAnsi="Times New Roman"/>
                <w:bCs/>
                <w:sz w:val="20"/>
                <w:szCs w:val="20"/>
              </w:rPr>
              <w:t>99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B57B6" w14:textId="77777777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i/>
                <w:sz w:val="20"/>
                <w:szCs w:val="20"/>
              </w:rPr>
              <w:t>p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-value</w:t>
            </w:r>
          </w:p>
        </w:tc>
      </w:tr>
      <w:tr w:rsidR="0058109E" w:rsidRPr="00A73657" w14:paraId="1ED57FC4" w14:textId="77777777" w:rsidTr="00AD2B3B">
        <w:trPr>
          <w:trHeight w:val="322"/>
        </w:trPr>
        <w:tc>
          <w:tcPr>
            <w:tcW w:w="1448" w:type="pct"/>
            <w:tcBorders>
              <w:top w:val="single" w:sz="4" w:space="0" w:color="auto"/>
            </w:tcBorders>
            <w:shd w:val="clear" w:color="auto" w:fill="auto"/>
          </w:tcPr>
          <w:p w14:paraId="02C00524" w14:textId="77777777" w:rsidR="0058109E" w:rsidRPr="00A73657" w:rsidRDefault="0058109E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Age, years (</w:t>
            </w:r>
            <w:proofErr w:type="spellStart"/>
            <w:r w:rsidRPr="00A73657">
              <w:rPr>
                <w:rFonts w:ascii="Times New Roman" w:hAnsi="Times New Roman"/>
                <w:sz w:val="20"/>
                <w:szCs w:val="20"/>
              </w:rPr>
              <w:t>SD</w:t>
            </w:r>
            <w:r w:rsidRPr="00A73657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</w:tcPr>
          <w:p w14:paraId="1B91EBBB" w14:textId="0400FD54" w:rsidR="0058109E" w:rsidRPr="00A73657" w:rsidRDefault="0058109E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6</w:t>
            </w:r>
            <w:r w:rsidR="00AD2B3B">
              <w:rPr>
                <w:rFonts w:ascii="Times New Roman" w:hAnsi="Times New Roman"/>
                <w:sz w:val="20"/>
                <w:szCs w:val="20"/>
              </w:rPr>
              <w:t>5.0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 xml:space="preserve"> (16.</w:t>
            </w:r>
            <w:r w:rsidR="00AD2B3B">
              <w:rPr>
                <w:rFonts w:ascii="Times New Roman" w:hAnsi="Times New Roman"/>
                <w:sz w:val="20"/>
                <w:szCs w:val="20"/>
              </w:rPr>
              <w:t>8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</w:tcPr>
          <w:p w14:paraId="480D1A82" w14:textId="5BB1081E" w:rsidR="0058109E" w:rsidRPr="00A73657" w:rsidRDefault="00875077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6 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6.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</w:tcPr>
          <w:p w14:paraId="39BED933" w14:textId="042D44E5" w:rsidR="0058109E" w:rsidRPr="00A73657" w:rsidRDefault="0058109E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6</w:t>
            </w:r>
            <w:r w:rsidR="00875077">
              <w:rPr>
                <w:rFonts w:ascii="Times New Roman" w:hAnsi="Times New Roman"/>
                <w:sz w:val="20"/>
                <w:szCs w:val="20"/>
              </w:rPr>
              <w:t>3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875077">
              <w:rPr>
                <w:rFonts w:ascii="Times New Roman" w:hAnsi="Times New Roman"/>
                <w:sz w:val="20"/>
                <w:szCs w:val="20"/>
              </w:rPr>
              <w:t>7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.0)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</w:tcPr>
          <w:p w14:paraId="699F498C" w14:textId="35690A21" w:rsidR="0058109E" w:rsidRPr="00A73657" w:rsidRDefault="0058109E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0</w:t>
            </w:r>
            <w:r w:rsidR="00875077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</w:tr>
      <w:tr w:rsidR="0058109E" w:rsidRPr="00A73657" w14:paraId="0602D966" w14:textId="77777777" w:rsidTr="00AD2B3B">
        <w:trPr>
          <w:trHeight w:val="322"/>
        </w:trPr>
        <w:tc>
          <w:tcPr>
            <w:tcW w:w="1448" w:type="pct"/>
            <w:shd w:val="clear" w:color="auto" w:fill="auto"/>
          </w:tcPr>
          <w:p w14:paraId="7F933800" w14:textId="77777777" w:rsidR="0058109E" w:rsidRPr="00A73657" w:rsidRDefault="0058109E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Male, n (%)</w:t>
            </w:r>
          </w:p>
        </w:tc>
        <w:tc>
          <w:tcPr>
            <w:tcW w:w="1039" w:type="pct"/>
            <w:shd w:val="clear" w:color="auto" w:fill="auto"/>
          </w:tcPr>
          <w:p w14:paraId="4DD841E0" w14:textId="213EED48" w:rsidR="0058109E" w:rsidRPr="00A73657" w:rsidRDefault="00AD2B3B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/>
                <w:sz w:val="20"/>
                <w:szCs w:val="20"/>
              </w:rPr>
              <w:t>1.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7C63FB2C" w14:textId="083682B5" w:rsidR="0058109E" w:rsidRPr="00A73657" w:rsidRDefault="00AD2B3B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1.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22A7CE28" w14:textId="1FCBB218" w:rsidR="0058109E" w:rsidRPr="00A73657" w:rsidRDefault="00AD2B3B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0.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1A9CA216" w14:textId="025C151E" w:rsidR="0058109E" w:rsidRPr="00A73657" w:rsidRDefault="0058109E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AD2B3B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</w:tr>
      <w:tr w:rsidR="0058109E" w:rsidRPr="00A73657" w14:paraId="330F04D0" w14:textId="77777777" w:rsidTr="00AD2B3B">
        <w:trPr>
          <w:trHeight w:val="335"/>
        </w:trPr>
        <w:tc>
          <w:tcPr>
            <w:tcW w:w="1448" w:type="pct"/>
            <w:shd w:val="clear" w:color="auto" w:fill="auto"/>
          </w:tcPr>
          <w:p w14:paraId="365AC265" w14:textId="77777777" w:rsidR="0058109E" w:rsidRPr="00A73657" w:rsidRDefault="0058109E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Comorbidities, n (%)</w:t>
            </w:r>
          </w:p>
        </w:tc>
        <w:tc>
          <w:tcPr>
            <w:tcW w:w="1039" w:type="pct"/>
            <w:shd w:val="clear" w:color="auto" w:fill="auto"/>
          </w:tcPr>
          <w:p w14:paraId="52E07A33" w14:textId="77777777" w:rsidR="0058109E" w:rsidRPr="00A73657" w:rsidRDefault="0058109E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9" w:type="pct"/>
            <w:shd w:val="clear" w:color="auto" w:fill="auto"/>
          </w:tcPr>
          <w:p w14:paraId="08BCEABF" w14:textId="77777777" w:rsidR="0058109E" w:rsidRPr="00A73657" w:rsidRDefault="0058109E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pct"/>
            <w:shd w:val="clear" w:color="auto" w:fill="auto"/>
          </w:tcPr>
          <w:p w14:paraId="52864A4C" w14:textId="77777777" w:rsidR="0058109E" w:rsidRPr="00A73657" w:rsidRDefault="0058109E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04DD2632" w14:textId="77777777" w:rsidR="0058109E" w:rsidRPr="00A73657" w:rsidRDefault="0058109E" w:rsidP="00AD2B3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8109E" w:rsidRPr="00A73657" w14:paraId="04CB09EC" w14:textId="77777777" w:rsidTr="00AD2B3B">
        <w:trPr>
          <w:trHeight w:val="354"/>
        </w:trPr>
        <w:tc>
          <w:tcPr>
            <w:tcW w:w="1448" w:type="pct"/>
            <w:shd w:val="clear" w:color="auto" w:fill="auto"/>
          </w:tcPr>
          <w:p w14:paraId="62385F53" w14:textId="77777777" w:rsidR="0058109E" w:rsidRPr="00A73657" w:rsidRDefault="0058109E" w:rsidP="00AD2B3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Heart failure, this admission</w:t>
            </w:r>
          </w:p>
        </w:tc>
        <w:tc>
          <w:tcPr>
            <w:tcW w:w="1039" w:type="pct"/>
            <w:shd w:val="clear" w:color="auto" w:fill="auto"/>
          </w:tcPr>
          <w:p w14:paraId="27ADE319" w14:textId="1F310A3A" w:rsidR="0058109E" w:rsidRPr="00A73657" w:rsidRDefault="006A59BD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9.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54EDF7CB" w14:textId="2AB49AC8" w:rsidR="0058109E" w:rsidRPr="00A73657" w:rsidRDefault="006A59BD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9.1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48480C0D" w14:textId="40B0FB89" w:rsidR="0058109E" w:rsidRPr="00A73657" w:rsidRDefault="006A59BD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9.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0F031861" w14:textId="2AFF1265" w:rsidR="0058109E" w:rsidRPr="00A73657" w:rsidRDefault="0058109E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6A59BD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</w:tr>
      <w:tr w:rsidR="0058109E" w:rsidRPr="00A73657" w14:paraId="7FC373B7" w14:textId="77777777" w:rsidTr="00AD2B3B">
        <w:trPr>
          <w:trHeight w:val="354"/>
        </w:trPr>
        <w:tc>
          <w:tcPr>
            <w:tcW w:w="1448" w:type="pct"/>
            <w:shd w:val="clear" w:color="auto" w:fill="auto"/>
          </w:tcPr>
          <w:p w14:paraId="7C485D8D" w14:textId="77777777" w:rsidR="0058109E" w:rsidRPr="00A73657" w:rsidRDefault="0058109E" w:rsidP="00AD2B3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Heart failure, prior admission</w:t>
            </w:r>
          </w:p>
        </w:tc>
        <w:tc>
          <w:tcPr>
            <w:tcW w:w="1039" w:type="pct"/>
            <w:shd w:val="clear" w:color="auto" w:fill="auto"/>
          </w:tcPr>
          <w:p w14:paraId="7F39DA9D" w14:textId="477B7D8A" w:rsidR="0058109E" w:rsidRPr="00A73657" w:rsidRDefault="006A59BD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6.1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6984A48E" w14:textId="2C599A79" w:rsidR="0058109E" w:rsidRPr="00A73657" w:rsidRDefault="006A59BD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5.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20A9CE9A" w14:textId="48CAF822" w:rsidR="0058109E" w:rsidRPr="00A73657" w:rsidRDefault="006A59BD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6.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2D67BCD1" w14:textId="0E1120B8" w:rsidR="0058109E" w:rsidRPr="00A73657" w:rsidRDefault="0058109E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6A59BD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</w:tr>
      <w:tr w:rsidR="0058109E" w:rsidRPr="00A73657" w14:paraId="69AC720B" w14:textId="77777777" w:rsidTr="00AD2B3B">
        <w:trPr>
          <w:trHeight w:val="416"/>
        </w:trPr>
        <w:tc>
          <w:tcPr>
            <w:tcW w:w="1448" w:type="pct"/>
            <w:shd w:val="clear" w:color="auto" w:fill="auto"/>
          </w:tcPr>
          <w:p w14:paraId="083B32DD" w14:textId="77777777" w:rsidR="0058109E" w:rsidRPr="00A73657" w:rsidRDefault="0058109E" w:rsidP="00AD2B3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Myocardial infarction, this admission</w:t>
            </w:r>
          </w:p>
        </w:tc>
        <w:tc>
          <w:tcPr>
            <w:tcW w:w="1039" w:type="pct"/>
            <w:shd w:val="clear" w:color="auto" w:fill="auto"/>
          </w:tcPr>
          <w:p w14:paraId="621AF3AB" w14:textId="74112D3C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2.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3F02C77B" w14:textId="3D897846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2.1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68AB83C9" w14:textId="706AFE66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3.9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16EBA883" w14:textId="3A180451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6A59BD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58109E" w:rsidRPr="00A73657" w14:paraId="0DCD1A28" w14:textId="77777777" w:rsidTr="00AD2B3B">
        <w:trPr>
          <w:trHeight w:val="416"/>
        </w:trPr>
        <w:tc>
          <w:tcPr>
            <w:tcW w:w="1448" w:type="pct"/>
            <w:shd w:val="clear" w:color="auto" w:fill="auto"/>
          </w:tcPr>
          <w:p w14:paraId="17A002A4" w14:textId="77777777" w:rsidR="0058109E" w:rsidRPr="00A73657" w:rsidRDefault="0058109E" w:rsidP="00AD2B3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Myocardial infarction, prior admission</w:t>
            </w:r>
          </w:p>
        </w:tc>
        <w:tc>
          <w:tcPr>
            <w:tcW w:w="1039" w:type="pct"/>
            <w:shd w:val="clear" w:color="auto" w:fill="auto"/>
          </w:tcPr>
          <w:p w14:paraId="7091FD9B" w14:textId="4A0B1FCB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2BBB0DB5" w14:textId="2FC14587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.9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4209AFE5" w14:textId="68BFCD23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0 (</w:t>
            </w:r>
            <w:r>
              <w:rPr>
                <w:rFonts w:ascii="Times New Roman" w:hAnsi="Times New Roman"/>
                <w:sz w:val="20"/>
                <w:szCs w:val="20"/>
              </w:rPr>
              <w:t>5.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08ADC78D" w14:textId="6E944AF8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3</w:t>
            </w:r>
            <w:r w:rsidR="006A59B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8109E" w:rsidRPr="00A73657" w14:paraId="369EE52B" w14:textId="77777777" w:rsidTr="00AD2B3B">
        <w:trPr>
          <w:trHeight w:val="430"/>
        </w:trPr>
        <w:tc>
          <w:tcPr>
            <w:tcW w:w="1448" w:type="pct"/>
            <w:shd w:val="clear" w:color="auto" w:fill="auto"/>
          </w:tcPr>
          <w:p w14:paraId="10713146" w14:textId="77777777" w:rsidR="0058109E" w:rsidRPr="00A73657" w:rsidRDefault="0058109E" w:rsidP="00AD2B3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Arrhythmia</w:t>
            </w:r>
          </w:p>
        </w:tc>
        <w:tc>
          <w:tcPr>
            <w:tcW w:w="1039" w:type="pct"/>
            <w:shd w:val="clear" w:color="auto" w:fill="auto"/>
          </w:tcPr>
          <w:p w14:paraId="617BFB82" w14:textId="14CFEE10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8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6C6C8317" w14:textId="7A5033C9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2</w:t>
            </w:r>
            <w:r w:rsidR="006A59BD">
              <w:rPr>
                <w:rFonts w:ascii="Times New Roman" w:hAnsi="Times New Roman"/>
                <w:sz w:val="20"/>
                <w:szCs w:val="20"/>
              </w:rPr>
              <w:t>03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6A59BD">
              <w:rPr>
                <w:rFonts w:ascii="Times New Roman" w:hAnsi="Times New Roman"/>
                <w:sz w:val="20"/>
                <w:szCs w:val="20"/>
              </w:rPr>
              <w:t>18.5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19EDF388" w14:textId="10FBDC53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10</w:t>
            </w:r>
            <w:r w:rsidR="006A59BD">
              <w:rPr>
                <w:rFonts w:ascii="Times New Roman" w:hAnsi="Times New Roman"/>
                <w:sz w:val="20"/>
                <w:szCs w:val="20"/>
              </w:rPr>
              <w:t>3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6A59BD">
              <w:rPr>
                <w:rFonts w:ascii="Times New Roman" w:hAnsi="Times New Roman"/>
                <w:sz w:val="20"/>
                <w:szCs w:val="20"/>
              </w:rPr>
              <w:t>7.2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58A46AB7" w14:textId="4549DC45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6A59BD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58109E" w:rsidRPr="00A73657" w14:paraId="08E633CC" w14:textId="77777777" w:rsidTr="00AD2B3B">
        <w:trPr>
          <w:trHeight w:val="430"/>
        </w:trPr>
        <w:tc>
          <w:tcPr>
            <w:tcW w:w="1448" w:type="pct"/>
            <w:shd w:val="clear" w:color="auto" w:fill="auto"/>
          </w:tcPr>
          <w:p w14:paraId="08CA71AD" w14:textId="77777777" w:rsidR="0058109E" w:rsidRPr="00A73657" w:rsidRDefault="0058109E" w:rsidP="00AD2B3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Hypotension</w:t>
            </w:r>
          </w:p>
        </w:tc>
        <w:tc>
          <w:tcPr>
            <w:tcW w:w="1039" w:type="pct"/>
            <w:shd w:val="clear" w:color="auto" w:fill="auto"/>
          </w:tcPr>
          <w:p w14:paraId="59779F29" w14:textId="4F5E0B7D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4.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5D21D344" w14:textId="414C36D5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4.1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75B2BCB4" w14:textId="3C605A70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5.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4FE3FE5" w14:textId="0D0659D4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6</w:t>
            </w:r>
            <w:r w:rsidR="006A59B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8109E" w:rsidRPr="00A73657" w14:paraId="2F24314F" w14:textId="77777777" w:rsidTr="00AD2B3B">
        <w:trPr>
          <w:trHeight w:val="430"/>
        </w:trPr>
        <w:tc>
          <w:tcPr>
            <w:tcW w:w="1448" w:type="pct"/>
            <w:shd w:val="clear" w:color="auto" w:fill="auto"/>
          </w:tcPr>
          <w:p w14:paraId="025DD967" w14:textId="77777777" w:rsidR="0058109E" w:rsidRPr="00A73657" w:rsidRDefault="0058109E" w:rsidP="00AD2B3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 xml:space="preserve">Respiratory insufficiency </w:t>
            </w:r>
          </w:p>
        </w:tc>
        <w:tc>
          <w:tcPr>
            <w:tcW w:w="1039" w:type="pct"/>
            <w:shd w:val="clear" w:color="auto" w:fill="auto"/>
          </w:tcPr>
          <w:p w14:paraId="6569F20C" w14:textId="7C444340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2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2.1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2C77A7F4" w14:textId="6B6CA2A6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.3)</w:t>
            </w:r>
          </w:p>
        </w:tc>
        <w:tc>
          <w:tcPr>
            <w:tcW w:w="1040" w:type="pct"/>
            <w:shd w:val="clear" w:color="auto" w:fill="auto"/>
          </w:tcPr>
          <w:p w14:paraId="05731436" w14:textId="1CD091BC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9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1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.6)</w:t>
            </w:r>
          </w:p>
        </w:tc>
        <w:tc>
          <w:tcPr>
            <w:tcW w:w="434" w:type="pct"/>
            <w:shd w:val="clear" w:color="auto" w:fill="auto"/>
          </w:tcPr>
          <w:p w14:paraId="2ADB038E" w14:textId="7F6ACC6C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8</w:t>
            </w:r>
          </w:p>
        </w:tc>
      </w:tr>
      <w:tr w:rsidR="0058109E" w:rsidRPr="00A73657" w14:paraId="3422CC38" w14:textId="77777777" w:rsidTr="00AD2B3B">
        <w:trPr>
          <w:trHeight w:val="430"/>
        </w:trPr>
        <w:tc>
          <w:tcPr>
            <w:tcW w:w="1448" w:type="pct"/>
            <w:shd w:val="clear" w:color="auto" w:fill="auto"/>
          </w:tcPr>
          <w:p w14:paraId="1A846B8F" w14:textId="77777777" w:rsidR="0058109E" w:rsidRPr="00A73657" w:rsidRDefault="0058109E" w:rsidP="00AD2B3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 xml:space="preserve">Renal insufficiency </w:t>
            </w:r>
          </w:p>
        </w:tc>
        <w:tc>
          <w:tcPr>
            <w:tcW w:w="1039" w:type="pct"/>
            <w:shd w:val="clear" w:color="auto" w:fill="auto"/>
          </w:tcPr>
          <w:p w14:paraId="651F07D7" w14:textId="3598701C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1.1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727CBA77" w14:textId="7DC014FD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/>
                <w:sz w:val="20"/>
                <w:szCs w:val="20"/>
              </w:rPr>
              <w:t>1.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360A4EA2" w14:textId="217AA1DC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0.1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447769CE" w14:textId="74A795C6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6A59BD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58109E" w:rsidRPr="00A73657" w14:paraId="18555A3B" w14:textId="77777777" w:rsidTr="00AD2B3B">
        <w:trPr>
          <w:trHeight w:val="418"/>
        </w:trPr>
        <w:tc>
          <w:tcPr>
            <w:tcW w:w="1448" w:type="pct"/>
            <w:shd w:val="clear" w:color="auto" w:fill="auto"/>
          </w:tcPr>
          <w:p w14:paraId="360145A7" w14:textId="77777777" w:rsidR="0058109E" w:rsidRPr="00A73657" w:rsidRDefault="0058109E" w:rsidP="00AD2B3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 xml:space="preserve">Hepatic insufficiency </w:t>
            </w:r>
          </w:p>
        </w:tc>
        <w:tc>
          <w:tcPr>
            <w:tcW w:w="1039" w:type="pct"/>
            <w:shd w:val="clear" w:color="auto" w:fill="auto"/>
          </w:tcPr>
          <w:p w14:paraId="69D9F22E" w14:textId="574D07F6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8.0)</w:t>
            </w:r>
          </w:p>
        </w:tc>
        <w:tc>
          <w:tcPr>
            <w:tcW w:w="1039" w:type="pct"/>
            <w:shd w:val="clear" w:color="auto" w:fill="auto"/>
          </w:tcPr>
          <w:p w14:paraId="692CB8BB" w14:textId="4527B103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7.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73B7DEF5" w14:textId="6508C1C4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8.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FF154F6" w14:textId="5576AE67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6A59BD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58109E" w:rsidRPr="00A73657" w14:paraId="1EC4A317" w14:textId="77777777" w:rsidTr="00AD2B3B">
        <w:trPr>
          <w:trHeight w:val="379"/>
        </w:trPr>
        <w:tc>
          <w:tcPr>
            <w:tcW w:w="1448" w:type="pct"/>
            <w:shd w:val="clear" w:color="auto" w:fill="auto"/>
          </w:tcPr>
          <w:p w14:paraId="1D733C76" w14:textId="77777777" w:rsidR="0058109E" w:rsidRPr="00A73657" w:rsidRDefault="0058109E" w:rsidP="00AD2B3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 xml:space="preserve">Metabolic or electrolyte </w:t>
            </w:r>
            <w:r w:rsidRPr="00A73657">
              <w:rPr>
                <w:rFonts w:ascii="Times New Roman" w:hAnsi="Times New Roman"/>
                <w:sz w:val="20"/>
                <w:szCs w:val="20"/>
              </w:rPr>
              <w:br/>
              <w:t xml:space="preserve">abnormality </w:t>
            </w:r>
          </w:p>
        </w:tc>
        <w:tc>
          <w:tcPr>
            <w:tcW w:w="1039" w:type="pct"/>
            <w:shd w:val="clear" w:color="auto" w:fill="auto"/>
          </w:tcPr>
          <w:p w14:paraId="68E34917" w14:textId="49F5DE13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6.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7277E978" w14:textId="371E8349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.3)</w:t>
            </w:r>
          </w:p>
        </w:tc>
        <w:tc>
          <w:tcPr>
            <w:tcW w:w="1040" w:type="pct"/>
            <w:shd w:val="clear" w:color="auto" w:fill="auto"/>
          </w:tcPr>
          <w:p w14:paraId="7D4492EE" w14:textId="0E12E26F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5.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4AC5BBDB" w14:textId="598E3A1F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1</w:t>
            </w:r>
          </w:p>
        </w:tc>
      </w:tr>
      <w:tr w:rsidR="0058109E" w:rsidRPr="00A73657" w14:paraId="322A5E54" w14:textId="77777777" w:rsidTr="00AD2B3B">
        <w:trPr>
          <w:trHeight w:val="78"/>
        </w:trPr>
        <w:tc>
          <w:tcPr>
            <w:tcW w:w="1448" w:type="pct"/>
            <w:shd w:val="clear" w:color="auto" w:fill="auto"/>
          </w:tcPr>
          <w:p w14:paraId="78B17DB9" w14:textId="77777777" w:rsidR="0058109E" w:rsidRPr="00A73657" w:rsidRDefault="0058109E" w:rsidP="00AD2B3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1039" w:type="pct"/>
            <w:shd w:val="clear" w:color="auto" w:fill="auto"/>
          </w:tcPr>
          <w:p w14:paraId="4C311047" w14:textId="12C70B97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.7)</w:t>
            </w:r>
          </w:p>
        </w:tc>
        <w:tc>
          <w:tcPr>
            <w:tcW w:w="1039" w:type="pct"/>
            <w:shd w:val="clear" w:color="auto" w:fill="auto"/>
          </w:tcPr>
          <w:p w14:paraId="114A4731" w14:textId="5452F65D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8 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3.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6999DCA5" w14:textId="74EFF452" w:rsidR="0058109E" w:rsidRPr="00A73657" w:rsidRDefault="006A59BD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</w:rPr>
              <w:t>1.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4EB28879" w14:textId="237FEC3C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6A59BD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58109E" w:rsidRPr="00A73657" w14:paraId="531DBBE4" w14:textId="77777777" w:rsidTr="00AD2B3B">
        <w:trPr>
          <w:trHeight w:val="430"/>
        </w:trPr>
        <w:tc>
          <w:tcPr>
            <w:tcW w:w="1448" w:type="pct"/>
            <w:shd w:val="clear" w:color="auto" w:fill="auto"/>
          </w:tcPr>
          <w:p w14:paraId="1E718439" w14:textId="77777777" w:rsidR="0058109E" w:rsidRPr="00A73657" w:rsidRDefault="0058109E" w:rsidP="00AD2B3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Baseline evidence of motor, cognitive, or functional deficits</w:t>
            </w:r>
          </w:p>
        </w:tc>
        <w:tc>
          <w:tcPr>
            <w:tcW w:w="1039" w:type="pct"/>
            <w:shd w:val="clear" w:color="auto" w:fill="auto"/>
          </w:tcPr>
          <w:p w14:paraId="03EA5208" w14:textId="1BB52B9B" w:rsidR="0058109E" w:rsidRPr="00A73657" w:rsidRDefault="006A59BD" w:rsidP="00AD2B3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31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4F59AFC8" w14:textId="015D08D2" w:rsidR="0058109E" w:rsidRPr="00A73657" w:rsidRDefault="006A59BD" w:rsidP="00AD2B3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9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0.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3EB9724F" w14:textId="01EC98F5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1</w:t>
            </w:r>
            <w:r w:rsidR="006A59BD">
              <w:rPr>
                <w:rFonts w:ascii="Times New Roman" w:hAnsi="Times New Roman"/>
                <w:sz w:val="20"/>
                <w:szCs w:val="20"/>
              </w:rPr>
              <w:t>99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6A59BD">
              <w:rPr>
                <w:rFonts w:ascii="Times New Roman" w:hAnsi="Times New Roman"/>
                <w:sz w:val="20"/>
                <w:szCs w:val="20"/>
              </w:rPr>
              <w:t>3.2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B6314B1" w14:textId="7E741497" w:rsidR="0058109E" w:rsidRPr="00A73657" w:rsidRDefault="0058109E" w:rsidP="00AD2B3B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6A59BD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58109E" w:rsidRPr="00A73657" w14:paraId="3E7B40B9" w14:textId="77777777" w:rsidTr="00AD2B3B">
        <w:trPr>
          <w:trHeight w:val="430"/>
        </w:trPr>
        <w:tc>
          <w:tcPr>
            <w:tcW w:w="1448" w:type="pct"/>
            <w:shd w:val="clear" w:color="auto" w:fill="auto"/>
          </w:tcPr>
          <w:p w14:paraId="36BE01C1" w14:textId="77777777" w:rsidR="0058109E" w:rsidRPr="00A73657" w:rsidRDefault="0058109E" w:rsidP="00AD2B3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 xml:space="preserve">Acute stroke </w:t>
            </w:r>
          </w:p>
        </w:tc>
        <w:tc>
          <w:tcPr>
            <w:tcW w:w="1039" w:type="pct"/>
            <w:shd w:val="clear" w:color="auto" w:fill="auto"/>
          </w:tcPr>
          <w:p w14:paraId="3256207B" w14:textId="55B5D73C" w:rsidR="0058109E" w:rsidRPr="00A73657" w:rsidRDefault="00C61F3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4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2D28E095" w14:textId="116625BB" w:rsidR="0058109E" w:rsidRPr="00A73657" w:rsidRDefault="00C61F3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143C7C10" w14:textId="1614A20C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27 (</w:t>
            </w:r>
            <w:r w:rsidR="00C61F3E">
              <w:rPr>
                <w:rFonts w:ascii="Times New Roman" w:hAnsi="Times New Roman"/>
                <w:sz w:val="20"/>
                <w:szCs w:val="20"/>
              </w:rPr>
              <w:t>4.5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F7033AC" w14:textId="210E8014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9</w:t>
            </w:r>
            <w:r w:rsidR="00C61F3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8109E" w:rsidRPr="00A73657" w14:paraId="75334986" w14:textId="77777777" w:rsidTr="00AD2B3B">
        <w:trPr>
          <w:trHeight w:val="430"/>
        </w:trPr>
        <w:tc>
          <w:tcPr>
            <w:tcW w:w="1448" w:type="pct"/>
            <w:shd w:val="clear" w:color="auto" w:fill="auto"/>
          </w:tcPr>
          <w:p w14:paraId="196EE123" w14:textId="77777777" w:rsidR="0058109E" w:rsidRPr="00A73657" w:rsidRDefault="0058109E" w:rsidP="00AD2B3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Favourable neurological status 24 h before cardiac arrest</w:t>
            </w:r>
          </w:p>
        </w:tc>
        <w:tc>
          <w:tcPr>
            <w:tcW w:w="1039" w:type="pct"/>
            <w:shd w:val="clear" w:color="auto" w:fill="auto"/>
          </w:tcPr>
          <w:p w14:paraId="4DBFACB8" w14:textId="7CEACECC" w:rsidR="0058109E" w:rsidRPr="00A73657" w:rsidRDefault="00C61F3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3.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4D51E0BD" w14:textId="3A13A8F6" w:rsidR="0058109E" w:rsidRPr="00A73657" w:rsidRDefault="00C61F3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3.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5927A0F4" w14:textId="2CF9F093" w:rsidR="0058109E" w:rsidRPr="00A73657" w:rsidRDefault="00C61F3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9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3.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05698DD" w14:textId="3B79AE5D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C61F3E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58109E" w:rsidRPr="00A73657" w14:paraId="38A8071A" w14:textId="77777777" w:rsidTr="00AD2B3B">
        <w:trPr>
          <w:trHeight w:val="430"/>
        </w:trPr>
        <w:tc>
          <w:tcPr>
            <w:tcW w:w="1448" w:type="pct"/>
            <w:shd w:val="clear" w:color="auto" w:fill="auto"/>
          </w:tcPr>
          <w:p w14:paraId="4B988174" w14:textId="77777777" w:rsidR="0058109E" w:rsidRPr="00A73657" w:rsidRDefault="0058109E" w:rsidP="00AD2B3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Pneumonia</w:t>
            </w:r>
          </w:p>
        </w:tc>
        <w:tc>
          <w:tcPr>
            <w:tcW w:w="1039" w:type="pct"/>
            <w:shd w:val="clear" w:color="auto" w:fill="auto"/>
          </w:tcPr>
          <w:p w14:paraId="34AB2F02" w14:textId="30BB301E" w:rsidR="0058109E" w:rsidRPr="00A73657" w:rsidRDefault="00C61F3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1.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263740D6" w14:textId="6E6D65D7" w:rsidR="0058109E" w:rsidRPr="00A73657" w:rsidRDefault="00C61F3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1.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30BF14CE" w14:textId="0C68F144" w:rsidR="0058109E" w:rsidRPr="00A73657" w:rsidRDefault="00C61F3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2.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2D8DEC1E" w14:textId="2D22ECDB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C61F3E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58109E" w:rsidRPr="00A73657" w14:paraId="26870298" w14:textId="77777777" w:rsidTr="00AD2B3B">
        <w:trPr>
          <w:trHeight w:val="430"/>
        </w:trPr>
        <w:tc>
          <w:tcPr>
            <w:tcW w:w="1448" w:type="pct"/>
            <w:shd w:val="clear" w:color="auto" w:fill="auto"/>
          </w:tcPr>
          <w:p w14:paraId="21253FDF" w14:textId="77777777" w:rsidR="0058109E" w:rsidRPr="00A73657" w:rsidRDefault="0058109E" w:rsidP="00AD2B3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Bacteraemia</w:t>
            </w:r>
          </w:p>
        </w:tc>
        <w:tc>
          <w:tcPr>
            <w:tcW w:w="1039" w:type="pct"/>
            <w:shd w:val="clear" w:color="auto" w:fill="auto"/>
          </w:tcPr>
          <w:p w14:paraId="2D10162B" w14:textId="0EFE0A6C" w:rsidR="0058109E" w:rsidRPr="00A73657" w:rsidRDefault="00DE2600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8.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5D2F4663" w14:textId="5D1AE8BA" w:rsidR="0058109E" w:rsidRPr="00A73657" w:rsidRDefault="00DE2600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8.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79AC2AD7" w14:textId="6080F5B6" w:rsidR="0058109E" w:rsidRPr="00A73657" w:rsidRDefault="00DE2600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/>
                <w:sz w:val="20"/>
                <w:szCs w:val="20"/>
              </w:rPr>
              <w:t>8.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5CF46301" w14:textId="78A537E2" w:rsidR="0058109E" w:rsidRPr="00A73657" w:rsidRDefault="00DE2600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58109E" w:rsidRPr="00A73657" w14:paraId="0A3183CE" w14:textId="77777777" w:rsidTr="00AD2B3B">
        <w:trPr>
          <w:trHeight w:val="430"/>
        </w:trPr>
        <w:tc>
          <w:tcPr>
            <w:tcW w:w="1448" w:type="pct"/>
            <w:shd w:val="clear" w:color="auto" w:fill="auto"/>
          </w:tcPr>
          <w:p w14:paraId="247B43E8" w14:textId="77777777" w:rsidR="0058109E" w:rsidRPr="00A73657" w:rsidRDefault="0058109E" w:rsidP="00AD2B3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Cirrhosis</w:t>
            </w:r>
          </w:p>
        </w:tc>
        <w:tc>
          <w:tcPr>
            <w:tcW w:w="1039" w:type="pct"/>
            <w:shd w:val="clear" w:color="auto" w:fill="auto"/>
          </w:tcPr>
          <w:p w14:paraId="27E8E816" w14:textId="31303C3C" w:rsidR="0058109E" w:rsidRPr="00A73657" w:rsidRDefault="003576C2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.8)</w:t>
            </w:r>
          </w:p>
        </w:tc>
        <w:tc>
          <w:tcPr>
            <w:tcW w:w="1039" w:type="pct"/>
            <w:shd w:val="clear" w:color="auto" w:fill="auto"/>
          </w:tcPr>
          <w:p w14:paraId="2D1C4E70" w14:textId="6437216E" w:rsidR="0058109E" w:rsidRPr="00A73657" w:rsidRDefault="003576C2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.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31F9EC3D" w14:textId="69121D5C" w:rsidR="0058109E" w:rsidRPr="00A73657" w:rsidRDefault="003576C2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.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5BE8B9EC" w14:textId="77C15EA8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3576C2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58109E" w:rsidRPr="00A73657" w14:paraId="6A5DC27B" w14:textId="77777777" w:rsidTr="00AD2B3B">
        <w:trPr>
          <w:trHeight w:val="430"/>
        </w:trPr>
        <w:tc>
          <w:tcPr>
            <w:tcW w:w="1448" w:type="pct"/>
            <w:shd w:val="clear" w:color="auto" w:fill="auto"/>
          </w:tcPr>
          <w:p w14:paraId="289A2CFC" w14:textId="77777777" w:rsidR="0058109E" w:rsidRPr="00A73657" w:rsidRDefault="0058109E" w:rsidP="00AD2B3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1039" w:type="pct"/>
            <w:shd w:val="clear" w:color="auto" w:fill="auto"/>
          </w:tcPr>
          <w:p w14:paraId="3DBC8D66" w14:textId="7B80905A" w:rsidR="0058109E" w:rsidRPr="00A73657" w:rsidRDefault="003576C2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5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05895155" w14:textId="6192777B" w:rsidR="0058109E" w:rsidRPr="00A73657" w:rsidRDefault="003576C2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.6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0001E41A" w14:textId="3F0F26C5" w:rsidR="0058109E" w:rsidRPr="00A73657" w:rsidRDefault="003576C2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3987217" w14:textId="5CBBD759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3576C2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58109E" w:rsidRPr="00A73657" w14:paraId="5E2DE626" w14:textId="77777777" w:rsidTr="00AD2B3B">
        <w:trPr>
          <w:trHeight w:val="430"/>
        </w:trPr>
        <w:tc>
          <w:tcPr>
            <w:tcW w:w="1448" w:type="pct"/>
            <w:shd w:val="clear" w:color="auto" w:fill="auto"/>
          </w:tcPr>
          <w:p w14:paraId="29FAE67D" w14:textId="77777777" w:rsidR="0058109E" w:rsidRPr="00A73657" w:rsidRDefault="0058109E" w:rsidP="00AD2B3B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lastRenderedPageBreak/>
              <w:t>Dialysis</w:t>
            </w:r>
          </w:p>
        </w:tc>
        <w:tc>
          <w:tcPr>
            <w:tcW w:w="1039" w:type="pct"/>
            <w:shd w:val="clear" w:color="auto" w:fill="auto"/>
          </w:tcPr>
          <w:p w14:paraId="19692247" w14:textId="3C4CED0A" w:rsidR="0058109E" w:rsidRPr="00A73657" w:rsidRDefault="003576C2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4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7.3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7154C19A" w14:textId="7AE78DCE" w:rsidR="0058109E" w:rsidRPr="00A73657" w:rsidRDefault="003576C2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9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8.1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5B94198B" w14:textId="20F47FCA" w:rsidR="0058109E" w:rsidRPr="00A73657" w:rsidRDefault="003576C2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15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5BA4D936" w14:textId="398770BA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3576C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58109E" w:rsidRPr="00A73657" w14:paraId="45A2BABF" w14:textId="77777777" w:rsidTr="00AD2B3B">
        <w:trPr>
          <w:trHeight w:val="859"/>
        </w:trPr>
        <w:tc>
          <w:tcPr>
            <w:tcW w:w="1448" w:type="pct"/>
            <w:shd w:val="clear" w:color="auto" w:fill="auto"/>
          </w:tcPr>
          <w:p w14:paraId="21E33179" w14:textId="77777777" w:rsidR="0058109E" w:rsidRPr="00A73657" w:rsidRDefault="0058109E" w:rsidP="00AD2B3B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Metastatic cancer or any blood-borne malignancy</w:t>
            </w:r>
          </w:p>
        </w:tc>
        <w:tc>
          <w:tcPr>
            <w:tcW w:w="1039" w:type="pct"/>
            <w:shd w:val="clear" w:color="auto" w:fill="auto"/>
          </w:tcPr>
          <w:p w14:paraId="23EDB77D" w14:textId="108A876C" w:rsidR="0058109E" w:rsidRPr="00A73657" w:rsidRDefault="003576C2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22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shd w:val="clear" w:color="auto" w:fill="auto"/>
          </w:tcPr>
          <w:p w14:paraId="71A509A7" w14:textId="64D29EC1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2</w:t>
            </w:r>
            <w:r w:rsidR="003576C2">
              <w:rPr>
                <w:rFonts w:ascii="Times New Roman" w:hAnsi="Times New Roman"/>
                <w:sz w:val="20"/>
                <w:szCs w:val="20"/>
              </w:rPr>
              <w:t>47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576C2">
              <w:rPr>
                <w:rFonts w:ascii="Times New Roman" w:hAnsi="Times New Roman"/>
                <w:sz w:val="20"/>
                <w:szCs w:val="20"/>
              </w:rPr>
              <w:t>22.5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shd w:val="clear" w:color="auto" w:fill="auto"/>
          </w:tcPr>
          <w:p w14:paraId="6370444D" w14:textId="3B2CAD17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1</w:t>
            </w:r>
            <w:r w:rsidR="003576C2">
              <w:rPr>
                <w:rFonts w:ascii="Times New Roman" w:hAnsi="Times New Roman"/>
                <w:sz w:val="20"/>
                <w:szCs w:val="20"/>
              </w:rPr>
              <w:t>41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 xml:space="preserve"> (23.</w:t>
            </w:r>
            <w:r w:rsidR="003576C2">
              <w:rPr>
                <w:rFonts w:ascii="Times New Roman" w:hAnsi="Times New Roman"/>
                <w:sz w:val="20"/>
                <w:szCs w:val="20"/>
              </w:rPr>
              <w:t>5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shd w:val="clear" w:color="auto" w:fill="auto"/>
          </w:tcPr>
          <w:p w14:paraId="64F928E5" w14:textId="55A7A114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3576C2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58109E" w:rsidRPr="00A73657" w14:paraId="12AE53F0" w14:textId="77777777" w:rsidTr="00AD2B3B">
        <w:trPr>
          <w:trHeight w:val="859"/>
        </w:trPr>
        <w:tc>
          <w:tcPr>
            <w:tcW w:w="1448" w:type="pct"/>
            <w:tcBorders>
              <w:bottom w:val="single" w:sz="4" w:space="0" w:color="auto"/>
            </w:tcBorders>
            <w:shd w:val="clear" w:color="auto" w:fill="auto"/>
          </w:tcPr>
          <w:p w14:paraId="0EE31E43" w14:textId="77777777" w:rsidR="0058109E" w:rsidRPr="00A73657" w:rsidRDefault="0058109E" w:rsidP="00AD2B3B">
            <w:pPr>
              <w:adjustRightInd w:val="0"/>
              <w:spacing w:line="276" w:lineRule="auto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73657">
              <w:rPr>
                <w:rFonts w:ascii="Times New Roman" w:hAnsi="Times New Roman"/>
                <w:sz w:val="20"/>
                <w:szCs w:val="20"/>
              </w:rPr>
              <w:t>Charlson</w:t>
            </w:r>
            <w:proofErr w:type="spellEnd"/>
            <w:r w:rsidRPr="00A73657">
              <w:rPr>
                <w:rFonts w:ascii="Times New Roman" w:hAnsi="Times New Roman"/>
                <w:sz w:val="20"/>
                <w:szCs w:val="20"/>
              </w:rPr>
              <w:t xml:space="preserve"> comorbidity index (SD)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</w:tcPr>
          <w:p w14:paraId="3A0CA0E5" w14:textId="3D3BD268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2.9 (2.</w:t>
            </w:r>
            <w:r w:rsidR="003576C2">
              <w:rPr>
                <w:rFonts w:ascii="Times New Roman" w:hAnsi="Times New Roman"/>
                <w:sz w:val="20"/>
                <w:szCs w:val="20"/>
              </w:rPr>
              <w:t>2</w:t>
            </w:r>
            <w:r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</w:tcPr>
          <w:p w14:paraId="11853FA5" w14:textId="74AD7596" w:rsidR="0058109E" w:rsidRPr="00A73657" w:rsidRDefault="003576C2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</w:tcPr>
          <w:p w14:paraId="3FE7573C" w14:textId="75F213E7" w:rsidR="0058109E" w:rsidRPr="00A73657" w:rsidRDefault="003576C2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58109E" w:rsidRPr="00A7365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</w:tcPr>
          <w:p w14:paraId="290A7EC7" w14:textId="7BD5126C" w:rsidR="0058109E" w:rsidRPr="00A73657" w:rsidRDefault="0058109E" w:rsidP="00AD2B3B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A73657">
              <w:rPr>
                <w:rFonts w:ascii="Times New Roman" w:hAnsi="Times New Roman"/>
                <w:sz w:val="20"/>
                <w:szCs w:val="20"/>
              </w:rPr>
              <w:t>0.</w:t>
            </w:r>
            <w:r w:rsidR="003576C2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</w:tr>
    </w:tbl>
    <w:p w14:paraId="0071BD09" w14:textId="77777777" w:rsidR="0088531A" w:rsidRDefault="0088531A" w:rsidP="009967AF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r w:rsidRPr="0088531A">
        <w:rPr>
          <w:rFonts w:ascii="Times New Roman" w:eastAsia="新細明體" w:hAnsi="Times New Roman"/>
          <w:sz w:val="20"/>
          <w:szCs w:val="20"/>
        </w:rPr>
        <w:t xml:space="preserve">Categorical variables were examined by Fisher’s exact test while continuous variables were compared by Wilcoxon’s rank-sum test. </w:t>
      </w:r>
    </w:p>
    <w:p w14:paraId="5835957D" w14:textId="5E230488" w:rsidR="007B7E79" w:rsidRPr="009967AF" w:rsidRDefault="0058109E" w:rsidP="009967AF">
      <w:pPr>
        <w:spacing w:line="276" w:lineRule="auto"/>
        <w:rPr>
          <w:rFonts w:ascii="Times New Roman" w:hAnsi="Times New Roman"/>
          <w:sz w:val="20"/>
          <w:szCs w:val="20"/>
        </w:rPr>
      </w:pPr>
      <w:proofErr w:type="spellStart"/>
      <w:r w:rsidRPr="00A73657">
        <w:rPr>
          <w:rFonts w:ascii="Times New Roman" w:hAnsi="Times New Roman"/>
          <w:sz w:val="20"/>
          <w:szCs w:val="20"/>
          <w:vertAlign w:val="superscript"/>
        </w:rPr>
        <w:t>a</w:t>
      </w:r>
      <w:r w:rsidRPr="00A73657">
        <w:rPr>
          <w:rFonts w:ascii="Times New Roman" w:hAnsi="Times New Roman"/>
          <w:sz w:val="20"/>
          <w:szCs w:val="20"/>
        </w:rPr>
        <w:t>SD</w:t>
      </w:r>
      <w:proofErr w:type="spellEnd"/>
      <w:r w:rsidRPr="00A73657">
        <w:rPr>
          <w:rFonts w:ascii="Times New Roman" w:hAnsi="Times New Roman"/>
          <w:sz w:val="20"/>
          <w:szCs w:val="20"/>
        </w:rPr>
        <w:t>, standard deviation</w:t>
      </w:r>
    </w:p>
    <w:sectPr w:rsidR="007B7E79" w:rsidRPr="009967AF" w:rsidSect="0058109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FEA718" w14:textId="77777777" w:rsidR="00BA15AD" w:rsidRDefault="00BA15AD" w:rsidP="0058109E">
      <w:r>
        <w:separator/>
      </w:r>
    </w:p>
  </w:endnote>
  <w:endnote w:type="continuationSeparator" w:id="0">
    <w:p w14:paraId="17A2CFDE" w14:textId="77777777" w:rsidR="00BA15AD" w:rsidRDefault="00BA15AD" w:rsidP="00581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02B4A1" w14:textId="77777777" w:rsidR="00BA15AD" w:rsidRDefault="00BA15AD" w:rsidP="0058109E">
      <w:r>
        <w:separator/>
      </w:r>
    </w:p>
  </w:footnote>
  <w:footnote w:type="continuationSeparator" w:id="0">
    <w:p w14:paraId="03DE2BBC" w14:textId="77777777" w:rsidR="00BA15AD" w:rsidRDefault="00BA15AD" w:rsidP="00581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275"/>
    <w:rsid w:val="000D1BAC"/>
    <w:rsid w:val="003576C2"/>
    <w:rsid w:val="00382724"/>
    <w:rsid w:val="00445463"/>
    <w:rsid w:val="0058109E"/>
    <w:rsid w:val="006A59BD"/>
    <w:rsid w:val="00760CF2"/>
    <w:rsid w:val="007B7E79"/>
    <w:rsid w:val="00875077"/>
    <w:rsid w:val="0088531A"/>
    <w:rsid w:val="009610CA"/>
    <w:rsid w:val="009967AF"/>
    <w:rsid w:val="00A6603C"/>
    <w:rsid w:val="00AD2B3B"/>
    <w:rsid w:val="00B42275"/>
    <w:rsid w:val="00B42D52"/>
    <w:rsid w:val="00BA15AD"/>
    <w:rsid w:val="00C61F3E"/>
    <w:rsid w:val="00DE2600"/>
    <w:rsid w:val="00FD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269BE"/>
  <w15:chartTrackingRefBased/>
  <w15:docId w15:val="{D19D4D6B-3248-424F-9DE0-409FCC83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09E"/>
    <w:pPr>
      <w:widowControl w:val="0"/>
    </w:pPr>
    <w:rPr>
      <w:rFonts w:cs="Times New Roman"/>
      <w:kern w:val="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09E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58109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8109E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5810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17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9</cp:revision>
  <dcterms:created xsi:type="dcterms:W3CDTF">2019-12-23T02:27:00Z</dcterms:created>
  <dcterms:modified xsi:type="dcterms:W3CDTF">2020-11-30T13:50:00Z</dcterms:modified>
</cp:coreProperties>
</file>